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1666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5"/>
        <w:gridCol w:w="1358"/>
        <w:gridCol w:w="1440"/>
        <w:gridCol w:w="1440"/>
        <w:gridCol w:w="1080"/>
        <w:gridCol w:w="900"/>
        <w:gridCol w:w="1261"/>
        <w:gridCol w:w="1079"/>
        <w:gridCol w:w="1080"/>
        <w:gridCol w:w="900"/>
        <w:gridCol w:w="9953"/>
      </w:tblGrid>
      <w:tr>
        <w:trPr>
          <w:trHeight w:val="225" w:hRule="atLeast"/>
        </w:trPr>
        <w:tc>
          <w:tcPr>
            <w:tcW w:w="11713" w:type="dxa"/>
            <w:gridSpan w:val="10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Supplementary Table S3. Expression levels of the histone-related genes between the TSA-treated and </w:t>
            </w: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ntreated</w:t>
            </w: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 cells. </w:t>
            </w:r>
          </w:p>
        </w:tc>
        <w:tc>
          <w:tcPr>
            <w:tcW w:w="9953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en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Intensity (w/o TS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Intensity (with TS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Fold chang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/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Length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hromosome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ene body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trand</w:t>
            </w:r>
          </w:p>
        </w:tc>
        <w:tc>
          <w:tcPr>
            <w:tcW w:w="9953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nnotatio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549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556.83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419.05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5859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4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685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723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deacetylase complex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ubunit (Hos4)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438.85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378.7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3272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672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024.89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535.08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84678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2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231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248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acetyltransfer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pt10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972.69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709.18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4615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054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180.74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361.29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91004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1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427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44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SIR2 family histon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eacetylase (Hst4)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913.99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583.81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50149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378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36.9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24.7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42779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806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810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istone H4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21.57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06.16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33547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379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669.29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006.93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14628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9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818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824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istone H3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726.8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394.24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5244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339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873.04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679.18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533993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4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936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958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istone deacetylase RpdA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092.53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127.66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883705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38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578.83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918.85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39893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6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11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126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istone deacetylase HosA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414.29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879.18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55603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553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130.26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873.33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43745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44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458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acetyltransfer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(Esa1)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119.92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115.74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0683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59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053.26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217.07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60279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3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606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619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SIR2 family histon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eacetyl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529.16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96.1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52833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61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313.91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186.1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0487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6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339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354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chromatin remodeling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and histoneacetyltransfer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mplexes subunit (Arp4)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529.18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415.46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9756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203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333.39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771.32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292548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7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947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965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acetyltransfer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ype b catalyticsubunit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912.37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673.2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85368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386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42.58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50.00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39392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5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195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201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istone H4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23.36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38.2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35509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052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338.98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516.25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21257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5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3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46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SIR2 family histon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eacetyl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149.28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651.81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57498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535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456.32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090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32583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7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902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908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istone H2B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743.0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489.67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267521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536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786.32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994.60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4168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2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915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924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istone H2A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248.2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324.34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13767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60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963.93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117.42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20559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9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94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953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istone H1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693.45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70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49776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96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24.00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93.38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73580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6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427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437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acetyltransfer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(MysT1)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175.98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44.87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90858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429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036.4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284.15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9081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7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017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053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deacetyl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family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794.39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032.68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250502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829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02.84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240.73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9117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8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446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454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istone h1.3.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65.50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599.33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57872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982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099.88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757.62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6512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498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507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acetyltransfer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ubunit (Yaf9)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148.35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393.76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72600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066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37.47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65.5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1029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7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788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802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acetylase complex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ubunit MRG15-2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68.62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97.0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9252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09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190.0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560.0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4646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461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494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acetyltransferase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068.65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743.09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98036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212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709.22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797.50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13158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3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81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830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SIR2 family histon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eacetyl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434.41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075.69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9966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265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871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600.87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24295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0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163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177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acetyltransfer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(Gcn5)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980.0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007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455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195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533.98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908.86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94597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2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995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003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istone H2A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999.34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821.96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3019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198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158.90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996.28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62316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4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062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09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deacetyl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da1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472.06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796.34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59261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25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767.07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399.10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91182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89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654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773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acetylase complex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ubunit Paf400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382.28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678.36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47956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412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683.2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67.17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72381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4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926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937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SIR2 family histon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eacetyl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367.78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254.46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26168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614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790.60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153.55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303307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2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664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68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acetyltransferase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491.76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704.09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42765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466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11.8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06.03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92112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86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867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histone H3 variant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99.82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76.66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00529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921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085.85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48.6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143248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3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855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865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9953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SIR2 family histon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eacetyl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655.1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254.3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.32926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95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02:34:00Z</dcterms:created>
  <dc:creator>Hiromi Nishida</dc:creator>
  <dc:description/>
  <cp:keywords/>
  <dc:language>en-US</dc:language>
  <cp:lastModifiedBy>Hiromi Nishida</cp:lastModifiedBy>
  <dcterms:modified xsi:type="dcterms:W3CDTF">2009-12-30T02:35:00Z</dcterms:modified>
  <cp:revision>3</cp:revision>
  <dc:subject/>
  <dc:title>Supplementary Table S1</dc:title>
</cp:coreProperties>
</file>